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445EF" w14:textId="736A1752" w:rsidR="00CC33E5" w:rsidRDefault="0098615A" w:rsidP="0098615A">
      <w:pPr>
        <w:pStyle w:val="Heading1"/>
        <w:rPr>
          <w:color w:val="auto"/>
        </w:rPr>
      </w:pPr>
      <w:r w:rsidRPr="0098615A">
        <w:rPr>
          <w:color w:val="auto"/>
        </w:rPr>
        <w:t>Appendix 1: Workshop objectives and activities</w:t>
      </w:r>
    </w:p>
    <w:p w14:paraId="4EA1F478" w14:textId="77777777" w:rsidR="0098615A" w:rsidRPr="0098615A" w:rsidRDefault="0098615A" w:rsidP="0098615A"/>
    <w:tbl>
      <w:tblPr>
        <w:tblStyle w:val="TableGrid"/>
        <w:tblW w:w="16444" w:type="dxa"/>
        <w:tblInd w:w="-1281" w:type="dxa"/>
        <w:tblLook w:val="04A0" w:firstRow="1" w:lastRow="0" w:firstColumn="1" w:lastColumn="0" w:noHBand="0" w:noVBand="1"/>
      </w:tblPr>
      <w:tblGrid>
        <w:gridCol w:w="1600"/>
        <w:gridCol w:w="4921"/>
        <w:gridCol w:w="5245"/>
        <w:gridCol w:w="4678"/>
      </w:tblGrid>
      <w:tr w:rsidR="00786716" w:rsidRPr="003F2443" w14:paraId="678FE61D" w14:textId="2C4E0985" w:rsidTr="0098615A">
        <w:trPr>
          <w:trHeight w:val="603"/>
        </w:trPr>
        <w:tc>
          <w:tcPr>
            <w:tcW w:w="1600" w:type="dxa"/>
            <w:shd w:val="clear" w:color="auto" w:fill="F2F2F2" w:themeFill="background1" w:themeFillShade="F2"/>
            <w:vAlign w:val="center"/>
          </w:tcPr>
          <w:p w14:paraId="37F52FE2" w14:textId="3429803E" w:rsidR="00786716" w:rsidRPr="003F2443" w:rsidRDefault="00786716" w:rsidP="0098615A">
            <w:pPr>
              <w:autoSpaceDE w:val="0"/>
              <w:autoSpaceDN w:val="0"/>
              <w:adjustRightInd w:val="0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 xml:space="preserve">Workshop </w:t>
            </w:r>
            <w:r w:rsidR="003F2443"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921" w:type="dxa"/>
            <w:shd w:val="clear" w:color="auto" w:fill="F2F2F2" w:themeFill="background1" w:themeFillShade="F2"/>
            <w:vAlign w:val="center"/>
          </w:tcPr>
          <w:p w14:paraId="543AB450" w14:textId="37B1813A" w:rsidR="00786716" w:rsidRPr="003F2443" w:rsidRDefault="00786716" w:rsidP="0098615A">
            <w:pPr>
              <w:autoSpaceDE w:val="0"/>
              <w:autoSpaceDN w:val="0"/>
              <w:adjustRightInd w:val="0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Objective</w:t>
            </w:r>
            <w:r w:rsidR="003F2443"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 xml:space="preserve"> according to protocol</w:t>
            </w:r>
          </w:p>
        </w:tc>
        <w:tc>
          <w:tcPr>
            <w:tcW w:w="5245" w:type="dxa"/>
            <w:shd w:val="clear" w:color="auto" w:fill="F2F2F2" w:themeFill="background1" w:themeFillShade="F2"/>
            <w:vAlign w:val="center"/>
          </w:tcPr>
          <w:p w14:paraId="6B243847" w14:textId="61F1444C" w:rsidR="00786716" w:rsidRPr="003F2443" w:rsidRDefault="00786716" w:rsidP="0098615A">
            <w:pPr>
              <w:autoSpaceDE w:val="0"/>
              <w:autoSpaceDN w:val="0"/>
              <w:adjustRightInd w:val="0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Activities Monday group</w:t>
            </w:r>
          </w:p>
        </w:tc>
        <w:tc>
          <w:tcPr>
            <w:tcW w:w="4678" w:type="dxa"/>
            <w:shd w:val="clear" w:color="auto" w:fill="F2F2F2" w:themeFill="background1" w:themeFillShade="F2"/>
            <w:vAlign w:val="center"/>
          </w:tcPr>
          <w:p w14:paraId="48CFF135" w14:textId="669B8B77" w:rsidR="00786716" w:rsidRPr="003F2443" w:rsidRDefault="009C1142" w:rsidP="0098615A">
            <w:pPr>
              <w:autoSpaceDE w:val="0"/>
              <w:autoSpaceDN w:val="0"/>
              <w:adjustRightInd w:val="0"/>
              <w:jc w:val="center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b/>
                <w:bCs/>
                <w:sz w:val="24"/>
                <w:szCs w:val="24"/>
              </w:rPr>
              <w:t>Activities Thursday group</w:t>
            </w:r>
          </w:p>
        </w:tc>
      </w:tr>
      <w:tr w:rsidR="00786716" w:rsidRPr="003F2443" w14:paraId="767B4B56" w14:textId="364BE1C0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167BDD26" w14:textId="0D31C6A9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1</w:t>
            </w:r>
          </w:p>
        </w:tc>
        <w:tc>
          <w:tcPr>
            <w:tcW w:w="4921" w:type="dxa"/>
          </w:tcPr>
          <w:p w14:paraId="28DFC2E3" w14:textId="0798B042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 xml:space="preserve">Consider and reflect on </w:t>
            </w:r>
            <w:r w:rsidR="00517700">
              <w:rPr>
                <w:rFonts w:ascii="ArialMT" w:hAnsi="ArialMT" w:cs="ArialMT"/>
                <w:sz w:val="24"/>
                <w:szCs w:val="24"/>
              </w:rPr>
              <w:t>scoping review and focus group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data. Present an overview of selected approaches/resources from </w:t>
            </w:r>
            <w:r w:rsidR="00517700">
              <w:rPr>
                <w:rFonts w:ascii="ArialMT" w:hAnsi="ArialMT" w:cs="ArialMT"/>
                <w:sz w:val="24"/>
                <w:szCs w:val="24"/>
              </w:rPr>
              <w:t>the scoping review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and the film of stakeholder views developed from</w:t>
            </w:r>
            <w:r w:rsidR="00517700">
              <w:rPr>
                <w:rFonts w:ascii="ArialMT" w:hAnsi="ArialMT" w:cs="ArialMT"/>
                <w:sz w:val="24"/>
                <w:szCs w:val="24"/>
              </w:rPr>
              <w:t xml:space="preserve"> the focus groups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. This is scene-setting, so that the group gets to grips with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concepts, principles, stakeholder preferences and possibilities.</w:t>
            </w:r>
          </w:p>
        </w:tc>
        <w:tc>
          <w:tcPr>
            <w:tcW w:w="5245" w:type="dxa"/>
          </w:tcPr>
          <w:p w14:paraId="139EBB93" w14:textId="4E7D6686" w:rsidR="00032AF2" w:rsidRPr="003F2443" w:rsidRDefault="00A43356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</w:t>
            </w:r>
            <w:r w:rsidR="00710D87" w:rsidRPr="003F2443">
              <w:rPr>
                <w:rFonts w:ascii="Arial-BoldMT" w:hAnsi="Arial-BoldMT" w:cs="Arial-BoldMT"/>
                <w:sz w:val="24"/>
                <w:szCs w:val="24"/>
              </w:rPr>
              <w:t xml:space="preserve"> (with hats and soft toy)</w:t>
            </w:r>
          </w:p>
          <w:p w14:paraId="2AC99528" w14:textId="1ECD5604" w:rsidR="00710D87" w:rsidRPr="003F2443" w:rsidRDefault="00785F24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Group ground rules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51B2558C" w14:textId="2F45F993" w:rsidR="00710D87" w:rsidRPr="003F2443" w:rsidRDefault="00C90A41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igger film</w:t>
            </w:r>
            <w:r w:rsidR="00631B29" w:rsidRPr="003F2443">
              <w:rPr>
                <w:rFonts w:ascii="Arial-BoldMT" w:hAnsi="Arial-BoldMT" w:cs="Arial-BoldMT"/>
                <w:sz w:val="24"/>
                <w:szCs w:val="24"/>
              </w:rPr>
              <w:t xml:space="preserve"> Part 1</w:t>
            </w:r>
            <w:r w:rsidR="00C8190E" w:rsidRPr="003F2443">
              <w:rPr>
                <w:rFonts w:ascii="Arial-BoldMT" w:hAnsi="Arial-BoldMT" w:cs="Arial-BoldMT"/>
                <w:sz w:val="24"/>
                <w:szCs w:val="24"/>
              </w:rPr>
              <w:t xml:space="preserve">; broken into smaller parts with 15 minutes discussion for each </w:t>
            </w:r>
            <w:r w:rsidR="004E06F4" w:rsidRPr="003F2443">
              <w:rPr>
                <w:rFonts w:ascii="Arial-BoldMT" w:hAnsi="Arial-BoldMT" w:cs="Arial-BoldMT"/>
                <w:sz w:val="24"/>
                <w:szCs w:val="24"/>
              </w:rPr>
              <w:t>aspect of end-of-life care planning (funeral planning, illness planning, life planning, and talking about dying).</w:t>
            </w:r>
          </w:p>
          <w:p w14:paraId="2B444E44" w14:textId="3672DE0C" w:rsidR="002418CC" w:rsidRPr="003F2443" w:rsidRDefault="00710D87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  <w:tc>
          <w:tcPr>
            <w:tcW w:w="4678" w:type="dxa"/>
          </w:tcPr>
          <w:p w14:paraId="7B2C5F7F" w14:textId="0E4DF0D4" w:rsidR="00533C6F" w:rsidRPr="003F2443" w:rsidRDefault="00533C6F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Project and s</w:t>
            </w:r>
            <w:r w:rsidR="00010A57" w:rsidRPr="003F2443">
              <w:rPr>
                <w:rFonts w:ascii="Arial-BoldMT" w:hAnsi="Arial-BoldMT" w:cs="Arial-BoldMT"/>
                <w:sz w:val="24"/>
                <w:szCs w:val="24"/>
              </w:rPr>
              <w:t>tudy presentation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6A719F25" w14:textId="3628943E" w:rsidR="003A458C" w:rsidRPr="003F2443" w:rsidRDefault="00533C6F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ntroductions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2D5DCB97" w14:textId="70647970" w:rsidR="00533C6F" w:rsidRPr="003F2443" w:rsidRDefault="003A458C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Group ground rules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36637E8" w14:textId="37500EAD" w:rsidR="00A6389E" w:rsidRPr="003F2443" w:rsidRDefault="00533C6F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igger film</w:t>
            </w:r>
            <w:r w:rsidR="00D32D90" w:rsidRPr="003F2443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="00A6389E" w:rsidRPr="003F2443">
              <w:rPr>
                <w:rFonts w:ascii="Arial-BoldMT" w:hAnsi="Arial-BoldMT" w:cs="Arial-BoldMT"/>
                <w:sz w:val="24"/>
                <w:szCs w:val="24"/>
              </w:rPr>
              <w:t xml:space="preserve">and questions for </w:t>
            </w:r>
            <w:r w:rsidR="00D32D90" w:rsidRPr="003F2443">
              <w:rPr>
                <w:rFonts w:ascii="Arial-BoldMT" w:hAnsi="Arial-BoldMT" w:cs="Arial-BoldMT"/>
                <w:sz w:val="24"/>
                <w:szCs w:val="24"/>
              </w:rPr>
              <w:t>discussion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182057B9" w14:textId="20377FA5" w:rsidR="00A6389E" w:rsidRPr="003F2443" w:rsidRDefault="00F456C4" w:rsidP="00CF4BF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Scoping review results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</w:tr>
      <w:tr w:rsidR="00786716" w:rsidRPr="003F2443" w14:paraId="78414183" w14:textId="2539A55F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73060AC4" w14:textId="40AEFCBA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2</w:t>
            </w:r>
          </w:p>
        </w:tc>
        <w:tc>
          <w:tcPr>
            <w:tcW w:w="4921" w:type="dxa"/>
          </w:tcPr>
          <w:p w14:paraId="49D7EA07" w14:textId="2DBB5CCE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 xml:space="preserve">Agree key principles and preferred approaches for an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toolkit. We will set out the core components of existing approaches, and select workable “who, </w:t>
            </w:r>
            <w:proofErr w:type="gramStart"/>
            <w:r w:rsidRPr="003F2443">
              <w:rPr>
                <w:rFonts w:ascii="ArialMT" w:hAnsi="ArialMT" w:cs="ArialMT"/>
                <w:sz w:val="24"/>
                <w:szCs w:val="24"/>
              </w:rPr>
              <w:t>when,</w:t>
            </w:r>
            <w:proofErr w:type="gramEnd"/>
            <w:r w:rsidRPr="003F2443">
              <w:rPr>
                <w:rFonts w:ascii="ArialMT" w:hAnsi="ArialMT" w:cs="ArialMT"/>
                <w:sz w:val="24"/>
                <w:szCs w:val="24"/>
              </w:rPr>
              <w:t xml:space="preserve"> how” components of the new programme</w:t>
            </w:r>
          </w:p>
        </w:tc>
        <w:tc>
          <w:tcPr>
            <w:tcW w:w="5245" w:type="dxa"/>
          </w:tcPr>
          <w:p w14:paraId="6A78FEDD" w14:textId="6833549F" w:rsidR="0058690C" w:rsidRPr="003F2443" w:rsidRDefault="00FA7DFA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20AECA08" w14:textId="68474621" w:rsidR="0059167B" w:rsidRPr="003F2443" w:rsidRDefault="0058690C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G</w:t>
            </w:r>
            <w:r w:rsidR="0059167B" w:rsidRPr="003F2443">
              <w:rPr>
                <w:rFonts w:ascii="Arial-BoldMT" w:hAnsi="Arial-BoldMT" w:cs="Arial-BoldMT"/>
                <w:sz w:val="24"/>
                <w:szCs w:val="24"/>
              </w:rPr>
              <w:t>roup ground rules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recap.</w:t>
            </w:r>
          </w:p>
          <w:p w14:paraId="76E8161F" w14:textId="3287D67C" w:rsidR="009425B4" w:rsidRPr="003F2443" w:rsidRDefault="00A63389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Washing line game</w:t>
            </w:r>
            <w:r w:rsidR="001A1B55" w:rsidRPr="003F2443">
              <w:rPr>
                <w:rFonts w:ascii="Arial-BoldMT" w:hAnsi="Arial-BoldMT" w:cs="Arial-BoldMT"/>
                <w:sz w:val="24"/>
                <w:szCs w:val="24"/>
              </w:rPr>
              <w:t>: When should end-of-life care planning start by pinning picture onto a washing line representing the life of a terminally ill man</w:t>
            </w:r>
            <w:r w:rsidR="009425B4" w:rsidRPr="003F2443">
              <w:rPr>
                <w:rFonts w:ascii="Arial-BoldMT" w:hAnsi="Arial-BoldMT" w:cs="Arial-BoldMT"/>
                <w:sz w:val="24"/>
                <w:szCs w:val="24"/>
              </w:rPr>
              <w:t xml:space="preserve"> (from baby to death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4EF4A372" w14:textId="6D986AD9" w:rsidR="009425B4" w:rsidRPr="003F2443" w:rsidRDefault="00AF7D20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viewing</w:t>
            </w:r>
            <w:r w:rsidR="009425B4" w:rsidRPr="003F2443">
              <w:rPr>
                <w:rFonts w:ascii="Arial-BoldMT" w:hAnsi="Arial-BoldMT" w:cs="Arial-BoldMT"/>
                <w:sz w:val="24"/>
                <w:szCs w:val="24"/>
              </w:rPr>
              <w:t xml:space="preserve"> easy-read end-of-life care planning forms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44DC0F6E" w14:textId="093E02F3" w:rsidR="00966A47" w:rsidRPr="003F2443" w:rsidRDefault="00C4722D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ying</w:t>
            </w:r>
            <w:r w:rsidR="009425B4" w:rsidRPr="003F2443">
              <w:rPr>
                <w:rFonts w:ascii="Arial-BoldMT" w:hAnsi="Arial-BoldMT" w:cs="Arial-BoldMT"/>
                <w:sz w:val="24"/>
                <w:szCs w:val="24"/>
              </w:rPr>
              <w:t xml:space="preserve"> Talking</w:t>
            </w:r>
            <w:r w:rsidR="00C45A62" w:rsidRPr="003F2443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="009425B4" w:rsidRPr="003F2443">
              <w:rPr>
                <w:rFonts w:ascii="Arial-BoldMT" w:hAnsi="Arial-BoldMT" w:cs="Arial-BoldMT"/>
                <w:sz w:val="24"/>
                <w:szCs w:val="24"/>
              </w:rPr>
              <w:t>Mats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(one group member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B39ECE0" w14:textId="5A453655" w:rsidR="00966A47" w:rsidRPr="003F2443" w:rsidRDefault="00966A47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  <w:tc>
          <w:tcPr>
            <w:tcW w:w="4678" w:type="dxa"/>
          </w:tcPr>
          <w:p w14:paraId="72C912B1" w14:textId="3C81D9F6" w:rsidR="0058690C" w:rsidRPr="003F2443" w:rsidRDefault="000365CA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cap of last meeting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1941BAC5" w14:textId="1FE3F40A" w:rsidR="000365CA" w:rsidRPr="003F2443" w:rsidRDefault="000365CA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Update from Monday All Together Group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327F44BC" w14:textId="31397B56" w:rsidR="00EB4B38" w:rsidRPr="003F2443" w:rsidRDefault="00EB4B38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Google </w:t>
            </w:r>
            <w:proofErr w:type="spellStart"/>
            <w:r w:rsidRPr="003F2443">
              <w:rPr>
                <w:rFonts w:ascii="Arial-BoldMT" w:hAnsi="Arial-BoldMT" w:cs="Arial-BoldMT"/>
                <w:sz w:val="24"/>
                <w:szCs w:val="24"/>
              </w:rPr>
              <w:t>Jamboards</w:t>
            </w:r>
            <w:proofErr w:type="spellEnd"/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to record thoughts on what is important about the four parts of end-of-life care planning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2F89F7FE" w14:textId="50547B7F" w:rsidR="00EB4B38" w:rsidRPr="003F2443" w:rsidRDefault="00EB4B38" w:rsidP="00CF4B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Open discussion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</w:tr>
      <w:tr w:rsidR="00786716" w:rsidRPr="003F2443" w14:paraId="3A15A849" w14:textId="3CAF76CB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7A7B2D68" w14:textId="22289F69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3</w:t>
            </w:r>
          </w:p>
        </w:tc>
        <w:tc>
          <w:tcPr>
            <w:tcW w:w="4921" w:type="dxa"/>
          </w:tcPr>
          <w:p w14:paraId="6289E17F" w14:textId="07F30B42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 xml:space="preserve">Agree core competencies for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intellectual disability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services providers and staff skills in implementing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 xml:space="preserve"> 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. This will build on 10 core competencies needed by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 xml:space="preserve">intellectual disability 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staff involved in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>, identified by Voss et al. (2021)</w:t>
            </w:r>
          </w:p>
        </w:tc>
        <w:tc>
          <w:tcPr>
            <w:tcW w:w="5245" w:type="dxa"/>
          </w:tcPr>
          <w:p w14:paraId="3680AEEF" w14:textId="477E1C2C" w:rsidR="00411958" w:rsidRPr="003F2443" w:rsidRDefault="00631FC3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35CDA297" w14:textId="28C3F892" w:rsidR="005466E5" w:rsidRPr="003F2443" w:rsidRDefault="00631FC3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Trying </w:t>
            </w:r>
            <w:r w:rsidR="00917B8C" w:rsidRPr="003F2443">
              <w:rPr>
                <w:rFonts w:ascii="Arial-BoldMT" w:hAnsi="Arial-BoldMT" w:cs="Arial-BoldMT"/>
                <w:sz w:val="24"/>
                <w:szCs w:val="24"/>
              </w:rPr>
              <w:t>Ta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lking</w:t>
            </w:r>
            <w:r w:rsidR="00C45A62" w:rsidRPr="003F2443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Mats</w:t>
            </w:r>
            <w:r w:rsidR="00C4722D" w:rsidRPr="003F2443">
              <w:rPr>
                <w:rFonts w:ascii="Arial-BoldMT" w:hAnsi="Arial-BoldMT" w:cs="Arial-BoldMT"/>
                <w:sz w:val="24"/>
                <w:szCs w:val="24"/>
              </w:rPr>
              <w:t xml:space="preserve"> (three group members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4675712" w14:textId="5893246F" w:rsidR="00917B8C" w:rsidRPr="003F2443" w:rsidRDefault="005466E5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White Sheet Game (</w:t>
            </w:r>
            <w:r w:rsidR="00A17351" w:rsidRPr="003F2443">
              <w:rPr>
                <w:rFonts w:ascii="Arial-BoldMT" w:hAnsi="Arial-BoldMT" w:cs="Arial-BoldMT"/>
                <w:sz w:val="24"/>
                <w:szCs w:val="24"/>
              </w:rPr>
              <w:t>g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roup members </w:t>
            </w:r>
            <w:r w:rsidR="00EC6964" w:rsidRPr="003F2443">
              <w:rPr>
                <w:rFonts w:ascii="Arial-BoldMT" w:hAnsi="Arial-BoldMT" w:cs="Arial-BoldMT"/>
                <w:sz w:val="24"/>
                <w:szCs w:val="24"/>
              </w:rPr>
              <w:t>pinned their thoughts and ideas about w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hat kind of support worker </w:t>
            </w:r>
            <w:r w:rsidR="00EC6964" w:rsidRPr="003F2443">
              <w:rPr>
                <w:rFonts w:ascii="Arial-BoldMT" w:hAnsi="Arial-BoldMT" w:cs="Arial-BoldMT"/>
                <w:sz w:val="24"/>
                <w:szCs w:val="24"/>
              </w:rPr>
              <w:t xml:space="preserve">they wanted onto a sheet worn by </w:t>
            </w:r>
            <w:r w:rsidR="00A17351" w:rsidRPr="003F2443">
              <w:rPr>
                <w:rFonts w:ascii="Arial-BoldMT" w:hAnsi="Arial-BoldMT" w:cs="Arial-BoldMT"/>
                <w:sz w:val="24"/>
                <w:szCs w:val="24"/>
              </w:rPr>
              <w:t>a researcher with intellectual disabilities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1FA56F5" w14:textId="601B1482" w:rsidR="00966A47" w:rsidRPr="003F2443" w:rsidRDefault="00411958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A personal washing line </w:t>
            </w:r>
            <w:r w:rsidR="00C4722D" w:rsidRPr="003F2443">
              <w:rPr>
                <w:rFonts w:ascii="Arial-BoldMT" w:hAnsi="Arial-BoldMT" w:cs="Arial-BoldMT"/>
                <w:sz w:val="24"/>
                <w:szCs w:val="24"/>
              </w:rPr>
              <w:t>(</w:t>
            </w:r>
            <w:r w:rsidR="00EC6964" w:rsidRPr="003F2443">
              <w:rPr>
                <w:rFonts w:ascii="Arial-BoldMT" w:hAnsi="Arial-BoldMT" w:cs="Arial-BoldMT"/>
                <w:sz w:val="24"/>
                <w:szCs w:val="24"/>
              </w:rPr>
              <w:t>a</w:t>
            </w:r>
            <w:r w:rsidR="00A17351" w:rsidRPr="003F2443">
              <w:rPr>
                <w:rFonts w:ascii="Arial-BoldMT" w:hAnsi="Arial-BoldMT" w:cs="Arial-BoldMT"/>
                <w:sz w:val="24"/>
                <w:szCs w:val="24"/>
              </w:rPr>
              <w:t xml:space="preserve"> researcher with intellectual disabilities</w:t>
            </w:r>
            <w:r w:rsidR="00DC5DE4" w:rsidRPr="003F2443">
              <w:rPr>
                <w:rFonts w:ascii="Arial-BoldMT" w:hAnsi="Arial-BoldMT" w:cs="Arial-BoldMT"/>
                <w:sz w:val="24"/>
                <w:szCs w:val="24"/>
              </w:rPr>
              <w:t xml:space="preserve"> presented his life</w:t>
            </w:r>
            <w:r w:rsidR="00B04821" w:rsidRPr="003F2443">
              <w:rPr>
                <w:rFonts w:ascii="Arial-BoldMT" w:hAnsi="Arial-BoldMT" w:cs="Arial-BoldMT"/>
                <w:sz w:val="24"/>
                <w:szCs w:val="24"/>
              </w:rPr>
              <w:t xml:space="preserve"> through pictures pegged</w:t>
            </w:r>
            <w:r w:rsidR="00DC5DE4" w:rsidRPr="003F2443">
              <w:rPr>
                <w:rFonts w:ascii="Arial-BoldMT" w:hAnsi="Arial-BoldMT" w:cs="Arial-BoldMT"/>
                <w:sz w:val="24"/>
                <w:szCs w:val="24"/>
              </w:rPr>
              <w:t xml:space="preserve"> on</w:t>
            </w:r>
            <w:r w:rsidR="00B04821" w:rsidRPr="003F2443">
              <w:rPr>
                <w:rFonts w:ascii="Arial-BoldMT" w:hAnsi="Arial-BoldMT" w:cs="Arial-BoldMT"/>
                <w:sz w:val="24"/>
                <w:szCs w:val="24"/>
              </w:rPr>
              <w:t>to</w:t>
            </w:r>
            <w:r w:rsidR="00DC5DE4" w:rsidRPr="003F2443">
              <w:rPr>
                <w:rFonts w:ascii="Arial-BoldMT" w:hAnsi="Arial-BoldMT" w:cs="Arial-BoldMT"/>
                <w:sz w:val="24"/>
                <w:szCs w:val="24"/>
              </w:rPr>
              <w:t xml:space="preserve"> a washing life)</w:t>
            </w:r>
            <w:r w:rsidR="00F82CD5" w:rsidRPr="003F2443">
              <w:rPr>
                <w:rFonts w:ascii="Arial-BoldMT" w:hAnsi="Arial-BoldMT" w:cs="Arial-BoldMT"/>
                <w:sz w:val="24"/>
                <w:szCs w:val="24"/>
              </w:rPr>
              <w:t xml:space="preserve"> – people were given string and pegs if they wanted to do one themselves.</w:t>
            </w:r>
          </w:p>
          <w:p w14:paraId="5E9CA292" w14:textId="28305EC0" w:rsidR="00917B8C" w:rsidRPr="003F2443" w:rsidRDefault="00966A47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  <w:tc>
          <w:tcPr>
            <w:tcW w:w="4678" w:type="dxa"/>
          </w:tcPr>
          <w:p w14:paraId="6F796344" w14:textId="497FE920" w:rsidR="005E097D" w:rsidRPr="003F2443" w:rsidRDefault="005E097D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cap of last meeting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5D5CB674" w14:textId="712AA964" w:rsidR="00786716" w:rsidRPr="003F2443" w:rsidRDefault="005E097D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Update from Monday All Together Group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326D0E88" w14:textId="2F5D01B7" w:rsidR="005E097D" w:rsidRPr="003F2443" w:rsidRDefault="00EF09CE" w:rsidP="00CF4BF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Google </w:t>
            </w:r>
            <w:proofErr w:type="spellStart"/>
            <w:r w:rsidRPr="003F2443">
              <w:rPr>
                <w:rFonts w:ascii="Arial-BoldMT" w:hAnsi="Arial-BoldMT" w:cs="Arial-BoldMT"/>
                <w:sz w:val="24"/>
                <w:szCs w:val="24"/>
              </w:rPr>
              <w:t>Jamboards</w:t>
            </w:r>
            <w:proofErr w:type="spellEnd"/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to record thoughts on what </w:t>
            </w:r>
            <w:r w:rsidR="007F1C5E" w:rsidRPr="003F2443">
              <w:rPr>
                <w:rFonts w:ascii="Arial-BoldMT" w:hAnsi="Arial-BoldMT" w:cs="Arial-BoldMT"/>
                <w:sz w:val="24"/>
                <w:szCs w:val="24"/>
              </w:rPr>
              <w:t xml:space="preserve">competencies support staff need to do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the four parts of end-of-life care planning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</w:tr>
      <w:tr w:rsidR="00786716" w:rsidRPr="003F2443" w14:paraId="143345F6" w14:textId="08C97F90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6BE5CBEA" w14:textId="3FAA130B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4</w:t>
            </w:r>
          </w:p>
        </w:tc>
        <w:tc>
          <w:tcPr>
            <w:tcW w:w="4921" w:type="dxa"/>
          </w:tcPr>
          <w:p w14:paraId="69CCB037" w14:textId="3BDDFFB3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 xml:space="preserve">Agree key elements of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tools and resources; assess resources selected in the joint </w:t>
            </w:r>
            <w:r w:rsidR="00517700">
              <w:rPr>
                <w:rFonts w:ascii="ArialMT" w:hAnsi="ArialMT" w:cs="ArialMT"/>
                <w:sz w:val="24"/>
                <w:szCs w:val="24"/>
              </w:rPr>
              <w:t>scoping review and focus group study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workshop </w:t>
            </w:r>
            <w:proofErr w:type="gramStart"/>
            <w:r w:rsidRPr="003F2443">
              <w:rPr>
                <w:rFonts w:ascii="ArialMT" w:hAnsi="ArialMT" w:cs="ArialMT"/>
                <w:sz w:val="24"/>
                <w:szCs w:val="24"/>
              </w:rPr>
              <w:t>in</w:t>
            </w:r>
            <w:proofErr w:type="gramEnd"/>
            <w:r w:rsidRPr="003F2443">
              <w:rPr>
                <w:rFonts w:ascii="ArialMT" w:hAnsi="ArialMT" w:cs="ArialMT"/>
                <w:sz w:val="24"/>
                <w:szCs w:val="24"/>
              </w:rPr>
              <w:t xml:space="preserve"> light of these; select resources to include in the toolkit for testing in </w:t>
            </w:r>
            <w:r w:rsidR="00517700">
              <w:rPr>
                <w:rFonts w:ascii="ArialMT" w:hAnsi="ArialMT" w:cs="ArialMT"/>
                <w:sz w:val="24"/>
                <w:szCs w:val="24"/>
              </w:rPr>
              <w:t>the next stage of project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and/or guidance for tool development; identify what new/additional/adapted resources are needed</w:t>
            </w:r>
          </w:p>
        </w:tc>
        <w:tc>
          <w:tcPr>
            <w:tcW w:w="5245" w:type="dxa"/>
          </w:tcPr>
          <w:p w14:paraId="24D20D00" w14:textId="5BC14F21" w:rsidR="00786716" w:rsidRPr="003F2443" w:rsidRDefault="00DD6B7E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B5FC07B" w14:textId="3B76F992" w:rsidR="00630DFE" w:rsidRPr="003F2443" w:rsidRDefault="00DD6B7E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ng on the personal washing line from last session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287306AD" w14:textId="45031226" w:rsidR="000D446E" w:rsidRPr="003F2443" w:rsidRDefault="000D446E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Discussion about </w:t>
            </w:r>
            <w:r w:rsidR="00630DFE" w:rsidRPr="003F2443">
              <w:rPr>
                <w:rFonts w:ascii="Arial-BoldMT" w:hAnsi="Arial-BoldMT" w:cs="Arial-BoldMT"/>
                <w:sz w:val="24"/>
                <w:szCs w:val="24"/>
              </w:rPr>
              <w:t>Beyond Words and using picture</w:t>
            </w:r>
            <w:r w:rsidR="00ED5D03" w:rsidRPr="003F2443">
              <w:rPr>
                <w:rFonts w:ascii="Arial-BoldMT" w:hAnsi="Arial-BoldMT" w:cs="Arial-BoldMT"/>
                <w:sz w:val="24"/>
                <w:szCs w:val="24"/>
              </w:rPr>
              <w:t>s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to talk about funerals.</w:t>
            </w:r>
          </w:p>
          <w:p w14:paraId="4253F7FC" w14:textId="26CAC93E" w:rsidR="00CC15A2" w:rsidRPr="003F2443" w:rsidRDefault="000D446E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ying picture conversation cards</w:t>
            </w:r>
            <w:r w:rsidR="00CC15A2" w:rsidRPr="003F2443">
              <w:rPr>
                <w:rFonts w:ascii="Arial-BoldMT" w:hAnsi="Arial-BoldMT" w:cs="Arial-BoldMT"/>
                <w:sz w:val="24"/>
                <w:szCs w:val="24"/>
              </w:rPr>
              <w:t xml:space="preserve"> (pictures of funerals with question prompts at the back of the card</w:t>
            </w:r>
            <w:r w:rsidR="006A723F">
              <w:rPr>
                <w:rFonts w:ascii="Arial-BoldMT" w:hAnsi="Arial-BoldMT" w:cs="Arial-BoldMT"/>
                <w:sz w:val="24"/>
                <w:szCs w:val="24"/>
              </w:rPr>
              <w:t>s</w:t>
            </w:r>
            <w:r w:rsidR="00CC15A2" w:rsidRPr="003F2443">
              <w:rPr>
                <w:rFonts w:ascii="Arial-BoldMT" w:hAnsi="Arial-BoldMT" w:cs="Arial-BoldMT"/>
                <w:sz w:val="24"/>
                <w:szCs w:val="24"/>
              </w:rPr>
              <w:t>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052203B3" w14:textId="5F2D40D1" w:rsidR="00DF47C0" w:rsidRPr="003F2443" w:rsidRDefault="005D27F2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5D27F2">
              <w:rPr>
                <w:rFonts w:ascii="Arial-BoldMT" w:hAnsi="Arial-BoldMT" w:cs="Arial-BoldMT"/>
                <w:sz w:val="24"/>
                <w:szCs w:val="24"/>
              </w:rPr>
              <w:t>Trying out a fold-out funeral plan developed by the researchers</w:t>
            </w:r>
            <w:r w:rsidRPr="005D27F2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="00D11460" w:rsidRPr="003F2443">
              <w:rPr>
                <w:rFonts w:ascii="Arial-BoldMT" w:hAnsi="Arial-BoldMT" w:cs="Arial-BoldMT"/>
                <w:sz w:val="24"/>
                <w:szCs w:val="24"/>
              </w:rPr>
              <w:t>(included four areas of funeral planning, where the person could fill in their wishes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642874F8" w14:textId="7443130A" w:rsidR="00DD6B7E" w:rsidRPr="003F2443" w:rsidRDefault="00DF47C0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Voting exercise about what people thought about Talking Mats, Beyond words, or something else.</w:t>
            </w:r>
          </w:p>
          <w:p w14:paraId="6C911082" w14:textId="4838EFEC" w:rsidR="00DD6B7E" w:rsidRPr="003F2443" w:rsidRDefault="00966A47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</w:tc>
        <w:tc>
          <w:tcPr>
            <w:tcW w:w="4678" w:type="dxa"/>
          </w:tcPr>
          <w:p w14:paraId="13674F19" w14:textId="72824789" w:rsidR="00B03C92" w:rsidRPr="003F2443" w:rsidRDefault="00B03C92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cap of last meeting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DCB523C" w14:textId="6619BE92" w:rsidR="00786716" w:rsidRPr="003F2443" w:rsidRDefault="00B03C92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Update from Monday All Together Group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731753ED" w14:textId="77777777" w:rsidR="00EA15F2" w:rsidRPr="003F2443" w:rsidRDefault="00BB7C01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hinking about choices for end-of-life with people with severe/profound intellectual disabilities (presentation of research within the area, including a video).</w:t>
            </w:r>
          </w:p>
          <w:p w14:paraId="352F767A" w14:textId="7CC029FA" w:rsidR="00BB7C01" w:rsidRPr="003F2443" w:rsidRDefault="009C4916" w:rsidP="00CF4B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Breakout room discussion</w:t>
            </w:r>
            <w:r w:rsidR="0073044A" w:rsidRPr="003F2443">
              <w:rPr>
                <w:rFonts w:ascii="Arial-BoldMT" w:hAnsi="Arial-BoldMT" w:cs="Arial-BoldMT"/>
                <w:sz w:val="24"/>
                <w:szCs w:val="24"/>
              </w:rPr>
              <w:t>s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based on </w:t>
            </w:r>
            <w:r w:rsidR="00B6258B" w:rsidRPr="003F2443">
              <w:rPr>
                <w:rFonts w:ascii="Arial-BoldMT" w:hAnsi="Arial-BoldMT" w:cs="Arial-BoldMT"/>
                <w:sz w:val="24"/>
                <w:szCs w:val="24"/>
              </w:rPr>
              <w:t xml:space="preserve">conversations </w:t>
            </w:r>
            <w:r w:rsidR="0073044A" w:rsidRPr="003F2443">
              <w:rPr>
                <w:rFonts w:ascii="Arial-BoldMT" w:hAnsi="Arial-BoldMT" w:cs="Arial-BoldMT"/>
                <w:sz w:val="24"/>
                <w:szCs w:val="24"/>
              </w:rPr>
              <w:t>with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palliative care professionals</w:t>
            </w:r>
            <w:r w:rsidR="0073044A" w:rsidRPr="003F2443">
              <w:rPr>
                <w:rFonts w:ascii="Arial-BoldMT" w:hAnsi="Arial-BoldMT" w:cs="Arial-BoldMT"/>
                <w:sz w:val="24"/>
                <w:szCs w:val="24"/>
              </w:rPr>
              <w:t xml:space="preserve"> about what may be useful questions to ask</w:t>
            </w:r>
            <w:r w:rsidR="00AF2D01" w:rsidRPr="003F2443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="004F5F35" w:rsidRPr="003F2443">
              <w:rPr>
                <w:rFonts w:ascii="Arial-BoldMT" w:hAnsi="Arial-BoldMT" w:cs="Arial-BoldMT"/>
                <w:sz w:val="24"/>
                <w:szCs w:val="24"/>
              </w:rPr>
              <w:t>regarding</w:t>
            </w:r>
            <w:r w:rsidR="00AF2D01" w:rsidRPr="003F2443">
              <w:rPr>
                <w:rFonts w:ascii="Arial-BoldMT" w:hAnsi="Arial-BoldMT" w:cs="Arial-BoldMT"/>
                <w:sz w:val="24"/>
                <w:szCs w:val="24"/>
              </w:rPr>
              <w:t xml:space="preserve"> illness planning</w:t>
            </w:r>
            <w:r w:rsidR="004F5F35" w:rsidRPr="003F2443">
              <w:rPr>
                <w:rFonts w:ascii="Arial-BoldMT" w:hAnsi="Arial-BoldMT" w:cs="Arial-BoldMT"/>
                <w:sz w:val="24"/>
                <w:szCs w:val="24"/>
              </w:rPr>
              <w:t>, including using conversation cards.</w:t>
            </w:r>
          </w:p>
        </w:tc>
      </w:tr>
      <w:tr w:rsidR="00786716" w:rsidRPr="003F2443" w14:paraId="59095BF8" w14:textId="6A870140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E0FB63A" w14:textId="695369EC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5</w:t>
            </w:r>
          </w:p>
        </w:tc>
        <w:tc>
          <w:tcPr>
            <w:tcW w:w="4921" w:type="dxa"/>
          </w:tcPr>
          <w:p w14:paraId="0BCE89F8" w14:textId="7C604439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 xml:space="preserve">Continuation of workshop 4, plus: Make final decisions on the content and method of </w:t>
            </w:r>
            <w:r w:rsidR="003F2443" w:rsidRPr="003F2443">
              <w:rPr>
                <w:rFonts w:ascii="ArialMT" w:hAnsi="ArialMT" w:cs="ArialMT"/>
                <w:sz w:val="24"/>
                <w:szCs w:val="24"/>
              </w:rPr>
              <w:t>end-of-life care planning</w:t>
            </w:r>
            <w:r w:rsidRPr="003F2443">
              <w:rPr>
                <w:rFonts w:ascii="ArialMT" w:hAnsi="ArialMT" w:cs="ArialMT"/>
                <w:sz w:val="24"/>
                <w:szCs w:val="24"/>
              </w:rPr>
              <w:t xml:space="preserve"> training and implementation programme</w:t>
            </w:r>
          </w:p>
        </w:tc>
        <w:tc>
          <w:tcPr>
            <w:tcW w:w="5245" w:type="dxa"/>
          </w:tcPr>
          <w:p w14:paraId="730F6F32" w14:textId="1C10B3BA" w:rsidR="00C45A62" w:rsidRPr="003F2443" w:rsidRDefault="00C45A62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4D14ED35" w14:textId="687038FD" w:rsidR="00DB54B5" w:rsidRPr="003F2443" w:rsidRDefault="00DB54B5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ng on the fold-out funeral plan from last session (one group member had filled it in and presented it to the group)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685924F9" w14:textId="2E3BFA7E" w:rsidR="00581A15" w:rsidRPr="003F2443" w:rsidRDefault="00DB54B5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Drawing a cremation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0AA6F86B" w14:textId="119728A3" w:rsidR="002A5046" w:rsidRPr="003F2443" w:rsidRDefault="00581A15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Trying the </w:t>
            </w:r>
            <w:r w:rsidR="002A5046" w:rsidRPr="003F2443">
              <w:rPr>
                <w:rFonts w:ascii="Arial-BoldMT" w:hAnsi="Arial-BoldMT" w:cs="Arial-BoldMT"/>
                <w:sz w:val="24"/>
                <w:szCs w:val="24"/>
              </w:rPr>
              <w:t>funeral choice cards (two group members) and think about cards that should be added to the deck.</w:t>
            </w:r>
          </w:p>
          <w:p w14:paraId="740C2197" w14:textId="3B4D17DE" w:rsidR="00EA610D" w:rsidRPr="003F2443" w:rsidRDefault="000004B5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Discussing the Beyond Words conversation pictures (i.e., what topics you may talk about with each image and what new images are needed).</w:t>
            </w:r>
          </w:p>
          <w:p w14:paraId="7316E831" w14:textId="0DC0EAF8" w:rsidR="00EA610D" w:rsidRPr="003F2443" w:rsidRDefault="00EA610D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Discussing easy-read forms and what the</w:t>
            </w:r>
            <w:r w:rsidR="0058690C" w:rsidRPr="003F2443">
              <w:rPr>
                <w:rFonts w:ascii="Arial-BoldMT" w:hAnsi="Arial-BoldMT" w:cs="Arial-BoldMT"/>
                <w:sz w:val="24"/>
                <w:szCs w:val="24"/>
              </w:rPr>
              <w:t>y should/could be used for.</w:t>
            </w:r>
          </w:p>
          <w:p w14:paraId="0D8F99BB" w14:textId="31F2BA60" w:rsidR="00C45A62" w:rsidRPr="003F2443" w:rsidRDefault="0058690C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.</w:t>
            </w:r>
          </w:p>
        </w:tc>
        <w:tc>
          <w:tcPr>
            <w:tcW w:w="4678" w:type="dxa"/>
          </w:tcPr>
          <w:p w14:paraId="6496CC32" w14:textId="4CBDC43F" w:rsidR="00F0375F" w:rsidRPr="003F2443" w:rsidRDefault="00F0375F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cap of last meeting.</w:t>
            </w:r>
          </w:p>
          <w:p w14:paraId="449F964A" w14:textId="238E2484" w:rsidR="00786716" w:rsidRPr="003F2443" w:rsidRDefault="00F0375F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Update from Monday All Together Group.</w:t>
            </w:r>
          </w:p>
          <w:p w14:paraId="658692F3" w14:textId="3ECC0161" w:rsidR="00F368A5" w:rsidRPr="003F2443" w:rsidRDefault="00F01C12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Conversation cards for illness planning task (</w:t>
            </w:r>
            <w:r w:rsidR="00F368A5" w:rsidRPr="003F2443">
              <w:rPr>
                <w:rFonts w:ascii="Arial-BoldMT" w:hAnsi="Arial-BoldMT" w:cs="Arial-BoldMT"/>
                <w:sz w:val="24"/>
                <w:szCs w:val="24"/>
              </w:rPr>
              <w:t xml:space="preserve">group members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tr</w:t>
            </w:r>
            <w:r w:rsidR="00F368A5" w:rsidRPr="003F2443">
              <w:rPr>
                <w:rFonts w:ascii="Arial-BoldMT" w:hAnsi="Arial-BoldMT" w:cs="Arial-BoldMT"/>
                <w:sz w:val="24"/>
                <w:szCs w:val="24"/>
              </w:rPr>
              <w:t>ied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a </w:t>
            </w:r>
            <w:r w:rsidR="00F368A5" w:rsidRPr="003F2443">
              <w:rPr>
                <w:rFonts w:ascii="Arial-BoldMT" w:hAnsi="Arial-BoldMT" w:cs="Arial-BoldMT"/>
                <w:sz w:val="24"/>
                <w:szCs w:val="24"/>
              </w:rPr>
              <w:t>card in a lightning round format in breakout rooms and feedback to the whole group afterwards).</w:t>
            </w:r>
          </w:p>
          <w:p w14:paraId="5847E11F" w14:textId="3C26D828" w:rsidR="00F368A5" w:rsidRPr="003F2443" w:rsidRDefault="005D398A" w:rsidP="00CF4B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Conversation cards for illness planning discussion (</w:t>
            </w:r>
            <w:r w:rsidR="00A97688" w:rsidRPr="003F2443">
              <w:rPr>
                <w:rFonts w:ascii="Arial-BoldMT" w:hAnsi="Arial-BoldMT" w:cs="Arial-BoldMT"/>
                <w:sz w:val="24"/>
                <w:szCs w:val="24"/>
              </w:rPr>
              <w:t>A</w:t>
            </w:r>
            <w:r w:rsidR="007746DA" w:rsidRPr="003F2443">
              <w:rPr>
                <w:rFonts w:ascii="Arial-BoldMT" w:hAnsi="Arial-BoldMT" w:cs="Arial-BoldMT"/>
                <w:sz w:val="24"/>
                <w:szCs w:val="24"/>
              </w:rPr>
              <w:t>re they useful? Which cards are needed?</w:t>
            </w:r>
            <w:r w:rsidR="00A97688" w:rsidRPr="003F2443">
              <w:rPr>
                <w:rFonts w:ascii="Arial-BoldMT" w:hAnsi="Arial-BoldMT" w:cs="Arial-BoldMT"/>
                <w:sz w:val="24"/>
                <w:szCs w:val="24"/>
              </w:rPr>
              <w:t>)</w:t>
            </w:r>
          </w:p>
        </w:tc>
      </w:tr>
      <w:tr w:rsidR="001E6F25" w:rsidRPr="003F2443" w14:paraId="249B4888" w14:textId="77777777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15F5A822" w14:textId="05A9B290" w:rsidR="001E6F25" w:rsidRPr="003F2443" w:rsidRDefault="001E6F25" w:rsidP="00CF4BFE">
            <w:pPr>
              <w:autoSpaceDE w:val="0"/>
              <w:autoSpaceDN w:val="0"/>
              <w:adjustRightInd w:val="0"/>
              <w:jc w:val="both"/>
              <w:rPr>
                <w:rFonts w:ascii="Arial-BoldItalicMT" w:hAnsi="Arial-BoldItalicMT" w:cs="Arial-BoldItalic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 xml:space="preserve">Additional </w:t>
            </w:r>
            <w:r w:rsidR="00517700">
              <w:rPr>
                <w:rFonts w:ascii="Arial-BoldItalicMT" w:hAnsi="Arial-BoldItalicMT" w:cs="Arial-BoldItalicMT"/>
                <w:sz w:val="24"/>
                <w:szCs w:val="24"/>
              </w:rPr>
              <w:t>w</w:t>
            </w: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orkshop</w:t>
            </w:r>
          </w:p>
        </w:tc>
        <w:tc>
          <w:tcPr>
            <w:tcW w:w="4921" w:type="dxa"/>
          </w:tcPr>
          <w:p w14:paraId="0C3FE92F" w14:textId="71240930" w:rsidR="001E6F25" w:rsidRPr="00517700" w:rsidRDefault="00517700" w:rsidP="00CF4BFE">
            <w:pPr>
              <w:autoSpaceDE w:val="0"/>
              <w:autoSpaceDN w:val="0"/>
              <w:adjustRightInd w:val="0"/>
              <w:jc w:val="both"/>
              <w:rPr>
                <w:rFonts w:ascii="ArialMT" w:hAnsi="ArialMT" w:cs="ArialMT"/>
                <w:sz w:val="24"/>
                <w:szCs w:val="24"/>
              </w:rPr>
            </w:pPr>
            <w:r w:rsidRPr="00517700">
              <w:rPr>
                <w:rFonts w:ascii="ArialMT" w:hAnsi="ArialMT" w:cs="ArialMT"/>
                <w:sz w:val="24"/>
                <w:szCs w:val="24"/>
              </w:rPr>
              <w:t xml:space="preserve">Trying the No Barriers here approach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to end-of-life care planning</w:t>
            </w:r>
            <w:r>
              <w:rPr>
                <w:rFonts w:ascii="Arial-BoldMT" w:hAnsi="Arial-BoldMT" w:cs="Arial-BoldMT"/>
                <w:sz w:val="24"/>
                <w:szCs w:val="24"/>
              </w:rPr>
              <w:t>*.</w:t>
            </w:r>
          </w:p>
        </w:tc>
        <w:tc>
          <w:tcPr>
            <w:tcW w:w="5245" w:type="dxa"/>
          </w:tcPr>
          <w:p w14:paraId="127676C0" w14:textId="42FCAF21" w:rsidR="00917122" w:rsidRPr="003F2443" w:rsidRDefault="00917122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.</w:t>
            </w:r>
          </w:p>
          <w:p w14:paraId="7BD0D17A" w14:textId="7C22F2DC" w:rsidR="004D1444" w:rsidRPr="003F2443" w:rsidRDefault="004D1444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Watching a video about the No Barriers Here approach to end-of-life care planning.</w:t>
            </w:r>
          </w:p>
          <w:p w14:paraId="7CD13744" w14:textId="1B91D16B" w:rsidR="00172E17" w:rsidRPr="003F2443" w:rsidRDefault="004D1444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Looking at </w:t>
            </w:r>
            <w:r w:rsidR="0099551E" w:rsidRPr="003F2443">
              <w:rPr>
                <w:rFonts w:ascii="Arial-BoldMT" w:hAnsi="Arial-BoldMT" w:cs="Arial-BoldMT"/>
                <w:sz w:val="24"/>
                <w:szCs w:val="24"/>
              </w:rPr>
              <w:t xml:space="preserve">and talking about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new</w:t>
            </w:r>
            <w:r w:rsidR="006A723F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Beyond Words pictures</w:t>
            </w:r>
            <w:r w:rsidR="00172E17" w:rsidRPr="003F2443">
              <w:rPr>
                <w:rFonts w:ascii="Arial-BoldMT" w:hAnsi="Arial-BoldMT" w:cs="Arial-BoldMT"/>
                <w:sz w:val="24"/>
                <w:szCs w:val="24"/>
              </w:rPr>
              <w:t xml:space="preserve"> and suggesting changes.</w:t>
            </w:r>
          </w:p>
          <w:p w14:paraId="40BBA632" w14:textId="604F9C31" w:rsidR="00AF7D20" w:rsidRPr="003F2443" w:rsidRDefault="00C12788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ying and discussing</w:t>
            </w:r>
            <w:r w:rsidR="00172E17" w:rsidRPr="003F2443">
              <w:rPr>
                <w:rFonts w:ascii="Arial-BoldMT" w:hAnsi="Arial-BoldMT" w:cs="Arial-BoldMT"/>
                <w:sz w:val="24"/>
                <w:szCs w:val="24"/>
              </w:rPr>
              <w:t xml:space="preserve"> Ill</w:t>
            </w:r>
            <w:r w:rsidR="001359C7" w:rsidRPr="003F2443">
              <w:rPr>
                <w:rFonts w:ascii="Arial-BoldMT" w:hAnsi="Arial-BoldMT" w:cs="Arial-BoldMT"/>
                <w:sz w:val="24"/>
                <w:szCs w:val="24"/>
              </w:rPr>
              <w:t>ness cards pictures and suggesting changes.</w:t>
            </w:r>
          </w:p>
          <w:p w14:paraId="68C604C1" w14:textId="2B593512" w:rsidR="0099551E" w:rsidRPr="003F2443" w:rsidRDefault="00AF7D20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rying filling in easy-read funeral forms.</w:t>
            </w:r>
          </w:p>
          <w:p w14:paraId="0AE178D5" w14:textId="4DF58ADC" w:rsidR="0099551E" w:rsidRPr="003F2443" w:rsidRDefault="00F4391B" w:rsidP="00CF4B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.</w:t>
            </w:r>
          </w:p>
        </w:tc>
        <w:tc>
          <w:tcPr>
            <w:tcW w:w="4678" w:type="dxa"/>
            <w:shd w:val="clear" w:color="auto" w:fill="F2F2F2" w:themeFill="background1" w:themeFillShade="F2"/>
          </w:tcPr>
          <w:p w14:paraId="06E5452B" w14:textId="77777777" w:rsidR="001E6F25" w:rsidRPr="003F2443" w:rsidRDefault="001E6F25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</w:p>
        </w:tc>
      </w:tr>
      <w:tr w:rsidR="00786716" w:rsidRPr="003F2443" w14:paraId="18D1D736" w14:textId="5F42CD8D" w:rsidTr="0098615A"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571A2C68" w14:textId="2B916FD0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>Workshop 6</w:t>
            </w:r>
          </w:p>
        </w:tc>
        <w:tc>
          <w:tcPr>
            <w:tcW w:w="4921" w:type="dxa"/>
          </w:tcPr>
          <w:p w14:paraId="22268087" w14:textId="6E6DA4B0" w:rsidR="00786716" w:rsidRPr="003F2443" w:rsidRDefault="00786716" w:rsidP="00CF4BFE">
            <w:p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3F2443">
              <w:rPr>
                <w:rFonts w:ascii="ArialMT" w:hAnsi="ArialMT" w:cs="ArialMT"/>
                <w:sz w:val="24"/>
                <w:szCs w:val="24"/>
              </w:rPr>
              <w:t>Appraisal of the final toolkit and implementation programme, and any final discussions.</w:t>
            </w:r>
          </w:p>
        </w:tc>
        <w:tc>
          <w:tcPr>
            <w:tcW w:w="5245" w:type="dxa"/>
          </w:tcPr>
          <w:p w14:paraId="596AD533" w14:textId="6C158D15" w:rsidR="00627E88" w:rsidRPr="003F2443" w:rsidRDefault="00917122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Ice-breaker games (with hats and soft toy).</w:t>
            </w:r>
          </w:p>
          <w:p w14:paraId="773B6FE1" w14:textId="03EBAEFC" w:rsidR="00066306" w:rsidRPr="003F2443" w:rsidRDefault="00066306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Looking at and talking about new funeral and illness planning pictures and suggesting changes.</w:t>
            </w:r>
          </w:p>
          <w:p w14:paraId="4432CA7E" w14:textId="3839CE68" w:rsidR="00066306" w:rsidRPr="003F2443" w:rsidRDefault="00066306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Looking at and talking about new</w:t>
            </w:r>
            <w:r w:rsidR="00AB148B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Beyond Words pictures and suggesting changes.</w:t>
            </w:r>
          </w:p>
          <w:p w14:paraId="3F8CE8CD" w14:textId="4127303B" w:rsidR="00CE096A" w:rsidRPr="003F2443" w:rsidRDefault="00066306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Video making for</w:t>
            </w:r>
            <w:r w:rsidR="00CE096A" w:rsidRPr="003F2443">
              <w:rPr>
                <w:rFonts w:ascii="Arial-BoldMT" w:hAnsi="Arial-BoldMT" w:cs="Arial-BoldMT"/>
                <w:sz w:val="24"/>
                <w:szCs w:val="24"/>
              </w:rPr>
              <w:t xml:space="preserve"> staff for the toolkit.</w:t>
            </w:r>
          </w:p>
          <w:p w14:paraId="3A1D805A" w14:textId="029BF708" w:rsidR="00627E88" w:rsidRPr="003F2443" w:rsidRDefault="00CE096A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flection round (with soft toy).</w:t>
            </w:r>
          </w:p>
        </w:tc>
        <w:tc>
          <w:tcPr>
            <w:tcW w:w="4678" w:type="dxa"/>
          </w:tcPr>
          <w:p w14:paraId="777332EF" w14:textId="785C7C83" w:rsidR="00A9034A" w:rsidRPr="003F2443" w:rsidRDefault="00B3503B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Recap of the </w:t>
            </w:r>
            <w:r w:rsidR="008A7A1D" w:rsidRPr="003F2443">
              <w:rPr>
                <w:rFonts w:ascii="Arial-BoldMT" w:hAnsi="Arial-BoldMT" w:cs="Arial-BoldMT"/>
                <w:sz w:val="24"/>
                <w:szCs w:val="24"/>
              </w:rPr>
              <w:t>five meetings.</w:t>
            </w:r>
          </w:p>
          <w:p w14:paraId="3793B80A" w14:textId="5DEF7128" w:rsidR="00301F0F" w:rsidRPr="003F2443" w:rsidRDefault="00A9034A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Presentation of </w:t>
            </w:r>
            <w:r w:rsidR="007333BA" w:rsidRPr="003F2443">
              <w:rPr>
                <w:rFonts w:ascii="Arial-BoldMT" w:hAnsi="Arial-BoldMT" w:cs="Arial-BoldMT"/>
                <w:sz w:val="24"/>
                <w:szCs w:val="24"/>
              </w:rPr>
              <w:t>the</w:t>
            </w:r>
            <w:r w:rsidR="0098615A">
              <w:rPr>
                <w:rFonts w:ascii="Arial-BoldMT" w:hAnsi="Arial-BoldMT" w:cs="Arial-BoldMT"/>
                <w:sz w:val="24"/>
                <w:szCs w:val="24"/>
              </w:rPr>
              <w:t xml:space="preserve"> preliminary</w:t>
            </w:r>
            <w:r w:rsidR="007333BA" w:rsidRPr="003F2443">
              <w:rPr>
                <w:rFonts w:ascii="Arial-BoldMT" w:hAnsi="Arial-BoldMT" w:cs="Arial-BoldMT"/>
                <w:sz w:val="24"/>
                <w:szCs w:val="24"/>
              </w:rPr>
              <w:t xml:space="preserve"> resources</w:t>
            </w:r>
            <w:r w:rsidR="00301F0F" w:rsidRPr="003F2443">
              <w:rPr>
                <w:rFonts w:ascii="Arial-BoldMT" w:hAnsi="Arial-BoldMT" w:cs="Arial-BoldMT"/>
                <w:sz w:val="24"/>
                <w:szCs w:val="24"/>
              </w:rPr>
              <w:t xml:space="preserve"> </w:t>
            </w:r>
            <w:r w:rsidR="007333BA" w:rsidRPr="003F2443">
              <w:rPr>
                <w:rFonts w:ascii="Arial-BoldMT" w:hAnsi="Arial-BoldMT" w:cs="Arial-BoldMT"/>
                <w:sz w:val="24"/>
                <w:szCs w:val="24"/>
              </w:rPr>
              <w:t>for funeral planning and illness planning</w:t>
            </w:r>
            <w:r w:rsidR="00301F0F" w:rsidRPr="003F2443">
              <w:rPr>
                <w:rFonts w:ascii="Arial-BoldMT" w:hAnsi="Arial-BoldMT" w:cs="Arial-BoldMT"/>
                <w:sz w:val="24"/>
                <w:szCs w:val="24"/>
              </w:rPr>
              <w:t>.</w:t>
            </w:r>
          </w:p>
          <w:p w14:paraId="4BF3A500" w14:textId="4C971595" w:rsidR="00301F0F" w:rsidRPr="003F2443" w:rsidRDefault="00301F0F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viewing the list of funeral card</w:t>
            </w:r>
            <w:r w:rsidR="006A723F">
              <w:rPr>
                <w:rFonts w:ascii="Arial-BoldMT" w:hAnsi="Arial-BoldMT" w:cs="Arial-BoldMT"/>
                <w:sz w:val="24"/>
                <w:szCs w:val="24"/>
              </w:rPr>
              <w:t>s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 xml:space="preserve"> and suggesting changes.</w:t>
            </w:r>
          </w:p>
          <w:p w14:paraId="06CCA184" w14:textId="3B2ABEE5" w:rsidR="00F46B58" w:rsidRPr="003F2443" w:rsidRDefault="00301F0F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Reviewing the list of illness planning cards and suggesting changes.</w:t>
            </w:r>
          </w:p>
          <w:p w14:paraId="1FC5653D" w14:textId="241F596C" w:rsidR="00FC290C" w:rsidRPr="003F2443" w:rsidRDefault="00B92402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Beyond Words pictures (d</w:t>
            </w:r>
            <w:r w:rsidR="00BC10D1" w:rsidRPr="003F2443">
              <w:rPr>
                <w:rFonts w:ascii="Arial-BoldMT" w:hAnsi="Arial-BoldMT" w:cs="Arial-BoldMT"/>
                <w:sz w:val="24"/>
                <w:szCs w:val="24"/>
              </w:rPr>
              <w:t>iscussing the new cremation picture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).</w:t>
            </w:r>
          </w:p>
          <w:p w14:paraId="749971F6" w14:textId="2835E53D" w:rsidR="009A6F6C" w:rsidRPr="003F2443" w:rsidRDefault="007E58A1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Discussion of guidance for resources.</w:t>
            </w:r>
          </w:p>
          <w:p w14:paraId="29F35446" w14:textId="7F39E1E7" w:rsidR="007E58A1" w:rsidRPr="003F2443" w:rsidRDefault="004F1640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Staff training format discussion (for trialling resources</w:t>
            </w:r>
            <w:r w:rsidR="00762A7B" w:rsidRPr="003F2443">
              <w:rPr>
                <w:rFonts w:ascii="Arial-BoldMT" w:hAnsi="Arial-BoldMT" w:cs="Arial-BoldMT"/>
                <w:sz w:val="24"/>
                <w:szCs w:val="24"/>
              </w:rPr>
              <w:t xml:space="preserve"> in the next stage of the project</w:t>
            </w:r>
            <w:r w:rsidRPr="003F2443">
              <w:rPr>
                <w:rFonts w:ascii="Arial-BoldMT" w:hAnsi="Arial-BoldMT" w:cs="Arial-BoldMT"/>
                <w:sz w:val="24"/>
                <w:szCs w:val="24"/>
              </w:rPr>
              <w:t>).</w:t>
            </w:r>
          </w:p>
          <w:p w14:paraId="20D48034" w14:textId="4BDA3FC0" w:rsidR="00BC10D1" w:rsidRPr="003F2443" w:rsidRDefault="004854C8" w:rsidP="00CF4B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-BoldMT" w:hAnsi="Arial-BoldMT" w:cs="Arial-BoldMT"/>
                <w:sz w:val="24"/>
                <w:szCs w:val="24"/>
              </w:rPr>
            </w:pPr>
            <w:r w:rsidRPr="003F2443">
              <w:rPr>
                <w:rFonts w:ascii="Arial-BoldMT" w:hAnsi="Arial-BoldMT" w:cs="Arial-BoldMT"/>
                <w:sz w:val="24"/>
                <w:szCs w:val="24"/>
              </w:rPr>
              <w:t>Top tips for doing this funeral and illness planning topic (each group member shared their top tips).</w:t>
            </w:r>
          </w:p>
        </w:tc>
      </w:tr>
      <w:tr w:rsidR="005E62EA" w:rsidRPr="003F2443" w14:paraId="0B5BD858" w14:textId="747AC0C2" w:rsidTr="0098615A">
        <w:tc>
          <w:tcPr>
            <w:tcW w:w="6521" w:type="dxa"/>
            <w:gridSpan w:val="2"/>
          </w:tcPr>
          <w:p w14:paraId="35DEFE57" w14:textId="304BDC89" w:rsidR="005E62EA" w:rsidRPr="003F2443" w:rsidRDefault="005E62EA" w:rsidP="00CF4BFE">
            <w:pPr>
              <w:autoSpaceDE w:val="0"/>
              <w:autoSpaceDN w:val="0"/>
              <w:adjustRightInd w:val="0"/>
              <w:jc w:val="both"/>
              <w:rPr>
                <w:rFonts w:ascii="Arial-BoldItalicMT" w:hAnsi="Arial-BoldItalicMT" w:cs="Arial-BoldItalicMT"/>
                <w:i/>
                <w:iCs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i/>
                <w:iCs/>
                <w:sz w:val="24"/>
                <w:szCs w:val="24"/>
              </w:rPr>
              <w:t>Celebration event</w:t>
            </w:r>
          </w:p>
        </w:tc>
        <w:tc>
          <w:tcPr>
            <w:tcW w:w="9923" w:type="dxa"/>
            <w:gridSpan w:val="2"/>
          </w:tcPr>
          <w:p w14:paraId="2441C98A" w14:textId="427E37F3" w:rsidR="005E62EA" w:rsidRPr="003F2443" w:rsidRDefault="005E62EA" w:rsidP="00CF4BFE">
            <w:pPr>
              <w:autoSpaceDE w:val="0"/>
              <w:autoSpaceDN w:val="0"/>
              <w:adjustRightInd w:val="0"/>
              <w:jc w:val="both"/>
              <w:rPr>
                <w:rFonts w:ascii="Arial-BoldItalicMT" w:hAnsi="Arial-BoldItalicMT" w:cs="Arial-BoldItalicMT"/>
                <w:sz w:val="24"/>
                <w:szCs w:val="24"/>
              </w:rPr>
            </w:pPr>
            <w:r w:rsidRPr="003F2443">
              <w:rPr>
                <w:rFonts w:ascii="Arial-BoldItalicMT" w:hAnsi="Arial-BoldItalicMT" w:cs="Arial-BoldItalicMT"/>
                <w:sz w:val="24"/>
                <w:szCs w:val="24"/>
              </w:rPr>
              <w:t xml:space="preserve">Games, quizzes, </w:t>
            </w:r>
            <w:r w:rsidR="003A19BB" w:rsidRPr="003F2443">
              <w:rPr>
                <w:rFonts w:ascii="Arial-BoldItalicMT" w:hAnsi="Arial-BoldItalicMT" w:cs="Arial-BoldItalicMT"/>
                <w:sz w:val="24"/>
                <w:szCs w:val="24"/>
              </w:rPr>
              <w:t>presenting final version of resources, and certificate ceremony.</w:t>
            </w:r>
          </w:p>
        </w:tc>
      </w:tr>
    </w:tbl>
    <w:p w14:paraId="13F6EE44" w14:textId="51060285" w:rsidR="00517700" w:rsidRPr="003F2443" w:rsidRDefault="00517700" w:rsidP="00CF4BFE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*The No Barriers Here workshop got cancelled due to </w:t>
      </w:r>
      <w:r w:rsidR="00FB4108">
        <w:rPr>
          <w:sz w:val="24"/>
          <w:szCs w:val="24"/>
        </w:rPr>
        <w:t xml:space="preserve">facilitator illness. </w:t>
      </w:r>
    </w:p>
    <w:sectPr w:rsidR="00517700" w:rsidRPr="003F2443" w:rsidSect="0078671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63B9D" w14:textId="77777777" w:rsidR="003A72B1" w:rsidRDefault="003A72B1" w:rsidP="00314BA5">
      <w:pPr>
        <w:spacing w:after="0" w:line="240" w:lineRule="auto"/>
      </w:pPr>
      <w:r>
        <w:separator/>
      </w:r>
    </w:p>
  </w:endnote>
  <w:endnote w:type="continuationSeparator" w:id="0">
    <w:p w14:paraId="60D1E1CC" w14:textId="77777777" w:rsidR="003A72B1" w:rsidRDefault="003A72B1" w:rsidP="0031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Bold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2250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640D8" w14:textId="0320AD13" w:rsidR="00314BA5" w:rsidRDefault="00314B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A21093" w14:textId="77777777" w:rsidR="00314BA5" w:rsidRDefault="00314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CB3B1" w14:textId="77777777" w:rsidR="003A72B1" w:rsidRDefault="003A72B1" w:rsidP="00314BA5">
      <w:pPr>
        <w:spacing w:after="0" w:line="240" w:lineRule="auto"/>
      </w:pPr>
      <w:r>
        <w:separator/>
      </w:r>
    </w:p>
  </w:footnote>
  <w:footnote w:type="continuationSeparator" w:id="0">
    <w:p w14:paraId="4E55B883" w14:textId="77777777" w:rsidR="003A72B1" w:rsidRDefault="003A72B1" w:rsidP="00314B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271671"/>
    <w:multiLevelType w:val="hybridMultilevel"/>
    <w:tmpl w:val="40486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A51C0"/>
    <w:multiLevelType w:val="hybridMultilevel"/>
    <w:tmpl w:val="6562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748AB"/>
    <w:multiLevelType w:val="hybridMultilevel"/>
    <w:tmpl w:val="0E74FE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F04375"/>
    <w:multiLevelType w:val="hybridMultilevel"/>
    <w:tmpl w:val="19146FE4"/>
    <w:lvl w:ilvl="0" w:tplc="92185096">
      <w:numFmt w:val="bullet"/>
      <w:lvlText w:val="-"/>
      <w:lvlJc w:val="left"/>
      <w:pPr>
        <w:ind w:left="720" w:hanging="360"/>
      </w:pPr>
      <w:rPr>
        <w:rFonts w:ascii="Arial-BoldMT" w:eastAsiaTheme="minorHAnsi" w:hAnsi="Arial-BoldMT" w:cs="Arial-Bold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F2DB4"/>
    <w:multiLevelType w:val="hybridMultilevel"/>
    <w:tmpl w:val="B2A26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43CF6"/>
    <w:multiLevelType w:val="hybridMultilevel"/>
    <w:tmpl w:val="80BAD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2E0A9D"/>
    <w:multiLevelType w:val="hybridMultilevel"/>
    <w:tmpl w:val="9A52E27A"/>
    <w:lvl w:ilvl="0" w:tplc="92185096">
      <w:numFmt w:val="bullet"/>
      <w:lvlText w:val="-"/>
      <w:lvlJc w:val="left"/>
      <w:pPr>
        <w:ind w:left="360" w:hanging="360"/>
      </w:pPr>
      <w:rPr>
        <w:rFonts w:ascii="Arial-BoldMT" w:eastAsiaTheme="minorHAnsi" w:hAnsi="Arial-BoldMT" w:cs="Arial-BoldMT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964374"/>
    <w:multiLevelType w:val="hybridMultilevel"/>
    <w:tmpl w:val="FC6EC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B6475C"/>
    <w:multiLevelType w:val="hybridMultilevel"/>
    <w:tmpl w:val="09148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B52590"/>
    <w:multiLevelType w:val="hybridMultilevel"/>
    <w:tmpl w:val="BC9EB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AC06BF0"/>
    <w:multiLevelType w:val="hybridMultilevel"/>
    <w:tmpl w:val="E36681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05981351">
    <w:abstractNumId w:val="3"/>
  </w:num>
  <w:num w:numId="2" w16cid:durableId="2025595143">
    <w:abstractNumId w:val="6"/>
  </w:num>
  <w:num w:numId="3" w16cid:durableId="1283000812">
    <w:abstractNumId w:val="9"/>
  </w:num>
  <w:num w:numId="4" w16cid:durableId="1289631070">
    <w:abstractNumId w:val="2"/>
  </w:num>
  <w:num w:numId="5" w16cid:durableId="852107959">
    <w:abstractNumId w:val="1"/>
  </w:num>
  <w:num w:numId="6" w16cid:durableId="1060783783">
    <w:abstractNumId w:val="4"/>
  </w:num>
  <w:num w:numId="7" w16cid:durableId="1416781501">
    <w:abstractNumId w:val="5"/>
  </w:num>
  <w:num w:numId="8" w16cid:durableId="1626809896">
    <w:abstractNumId w:val="0"/>
  </w:num>
  <w:num w:numId="9" w16cid:durableId="1012418956">
    <w:abstractNumId w:val="8"/>
  </w:num>
  <w:num w:numId="10" w16cid:durableId="74595610">
    <w:abstractNumId w:val="7"/>
  </w:num>
  <w:num w:numId="11" w16cid:durableId="75447387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E5"/>
    <w:rsid w:val="000004B5"/>
    <w:rsid w:val="00010A57"/>
    <w:rsid w:val="00032AF2"/>
    <w:rsid w:val="000365CA"/>
    <w:rsid w:val="00066306"/>
    <w:rsid w:val="00082FA7"/>
    <w:rsid w:val="000D446E"/>
    <w:rsid w:val="001359C7"/>
    <w:rsid w:val="00172E17"/>
    <w:rsid w:val="001A1B55"/>
    <w:rsid w:val="001E6F25"/>
    <w:rsid w:val="002418CC"/>
    <w:rsid w:val="002A5046"/>
    <w:rsid w:val="002C7C60"/>
    <w:rsid w:val="00301F0F"/>
    <w:rsid w:val="00314BA5"/>
    <w:rsid w:val="003A19BB"/>
    <w:rsid w:val="003A458C"/>
    <w:rsid w:val="003A72B1"/>
    <w:rsid w:val="003F1729"/>
    <w:rsid w:val="003F2443"/>
    <w:rsid w:val="00411958"/>
    <w:rsid w:val="00482FF3"/>
    <w:rsid w:val="004854C8"/>
    <w:rsid w:val="004D1444"/>
    <w:rsid w:val="004E06F4"/>
    <w:rsid w:val="004F1640"/>
    <w:rsid w:val="004F5F35"/>
    <w:rsid w:val="004F642D"/>
    <w:rsid w:val="00517700"/>
    <w:rsid w:val="00533C6F"/>
    <w:rsid w:val="005466E5"/>
    <w:rsid w:val="00581A15"/>
    <w:rsid w:val="0058690C"/>
    <w:rsid w:val="0059167B"/>
    <w:rsid w:val="005D27F2"/>
    <w:rsid w:val="005D398A"/>
    <w:rsid w:val="005E097D"/>
    <w:rsid w:val="005E62EA"/>
    <w:rsid w:val="00627E88"/>
    <w:rsid w:val="00630DFE"/>
    <w:rsid w:val="00631B29"/>
    <w:rsid w:val="00631FC3"/>
    <w:rsid w:val="006A723F"/>
    <w:rsid w:val="006D1C0F"/>
    <w:rsid w:val="00710D87"/>
    <w:rsid w:val="0073044A"/>
    <w:rsid w:val="007333BA"/>
    <w:rsid w:val="00762A7B"/>
    <w:rsid w:val="007746DA"/>
    <w:rsid w:val="00782FEA"/>
    <w:rsid w:val="00785F24"/>
    <w:rsid w:val="00786716"/>
    <w:rsid w:val="007E58A1"/>
    <w:rsid w:val="007F1C5E"/>
    <w:rsid w:val="008971C8"/>
    <w:rsid w:val="008A7A1D"/>
    <w:rsid w:val="00917122"/>
    <w:rsid w:val="00917B8C"/>
    <w:rsid w:val="009425B4"/>
    <w:rsid w:val="00947512"/>
    <w:rsid w:val="00966A47"/>
    <w:rsid w:val="0098615A"/>
    <w:rsid w:val="0099551E"/>
    <w:rsid w:val="009A6F6C"/>
    <w:rsid w:val="009C1142"/>
    <w:rsid w:val="009C4916"/>
    <w:rsid w:val="00A17351"/>
    <w:rsid w:val="00A43356"/>
    <w:rsid w:val="00A63389"/>
    <w:rsid w:val="00A6389E"/>
    <w:rsid w:val="00A9034A"/>
    <w:rsid w:val="00A97688"/>
    <w:rsid w:val="00AB148B"/>
    <w:rsid w:val="00AF2D01"/>
    <w:rsid w:val="00AF7D20"/>
    <w:rsid w:val="00B03C92"/>
    <w:rsid w:val="00B04821"/>
    <w:rsid w:val="00B3503B"/>
    <w:rsid w:val="00B6258B"/>
    <w:rsid w:val="00B92402"/>
    <w:rsid w:val="00BB7C01"/>
    <w:rsid w:val="00BC10D1"/>
    <w:rsid w:val="00C12788"/>
    <w:rsid w:val="00C45A62"/>
    <w:rsid w:val="00C4722D"/>
    <w:rsid w:val="00C8190E"/>
    <w:rsid w:val="00C90A41"/>
    <w:rsid w:val="00CB2B79"/>
    <w:rsid w:val="00CC15A2"/>
    <w:rsid w:val="00CC33E5"/>
    <w:rsid w:val="00CC63D2"/>
    <w:rsid w:val="00CE096A"/>
    <w:rsid w:val="00CF4BFE"/>
    <w:rsid w:val="00D11460"/>
    <w:rsid w:val="00D32D90"/>
    <w:rsid w:val="00D62B04"/>
    <w:rsid w:val="00DB54B5"/>
    <w:rsid w:val="00DC5DE4"/>
    <w:rsid w:val="00DD6B7E"/>
    <w:rsid w:val="00DF47C0"/>
    <w:rsid w:val="00E235C3"/>
    <w:rsid w:val="00E50815"/>
    <w:rsid w:val="00E70DB7"/>
    <w:rsid w:val="00EA15F2"/>
    <w:rsid w:val="00EA610D"/>
    <w:rsid w:val="00EB4B38"/>
    <w:rsid w:val="00EC6964"/>
    <w:rsid w:val="00ED5D03"/>
    <w:rsid w:val="00EF09CE"/>
    <w:rsid w:val="00F01C12"/>
    <w:rsid w:val="00F0375F"/>
    <w:rsid w:val="00F368A5"/>
    <w:rsid w:val="00F4391B"/>
    <w:rsid w:val="00F456C4"/>
    <w:rsid w:val="00F46B58"/>
    <w:rsid w:val="00F82CD5"/>
    <w:rsid w:val="00FA7DFA"/>
    <w:rsid w:val="00FB4108"/>
    <w:rsid w:val="00FC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6752"/>
  <w15:chartTrackingRefBased/>
  <w15:docId w15:val="{C0A75420-E597-4260-A327-0F9D6C51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1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33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7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C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BA5"/>
  </w:style>
  <w:style w:type="paragraph" w:styleId="Footer">
    <w:name w:val="footer"/>
    <w:basedOn w:val="Normal"/>
    <w:link w:val="FooterChar"/>
    <w:uiPriority w:val="99"/>
    <w:unhideWhenUsed/>
    <w:rsid w:val="0031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BA5"/>
  </w:style>
  <w:style w:type="character" w:customStyle="1" w:styleId="Heading1Char">
    <w:name w:val="Heading 1 Char"/>
    <w:basedOn w:val="DefaultParagraphFont"/>
    <w:link w:val="Heading1"/>
    <w:uiPriority w:val="9"/>
    <w:rsid w:val="009861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4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ffrey-Wijne, Irene M</dc:creator>
  <cp:keywords/>
  <dc:description/>
  <cp:lastModifiedBy>Bruun, Andrea</cp:lastModifiedBy>
  <cp:revision>116</cp:revision>
  <dcterms:created xsi:type="dcterms:W3CDTF">2023-08-31T12:25:00Z</dcterms:created>
  <dcterms:modified xsi:type="dcterms:W3CDTF">2024-05-2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4-05-29T08:03:15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74a18414-f385-4dfd-8c79-f806257f9558</vt:lpwstr>
  </property>
  <property fmtid="{D5CDD505-2E9C-101B-9397-08002B2CF9AE}" pid="8" name="MSIP_Label_55e1b534-098f-4ac8-9223-69712ddf82de_ContentBits">
    <vt:lpwstr>0</vt:lpwstr>
  </property>
</Properties>
</file>